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23B" w:rsidRDefault="004A7B87" w:rsidP="0023123B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4A7B87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="Segoe UI" w:hAnsi="Segoe UI" w:cs="Segoe UI"/>
          <w:sz w:val="21"/>
          <w:szCs w:val="21"/>
        </w:rPr>
        <w:t xml:space="preserve"> </w:t>
      </w:r>
      <w:r w:rsidR="00AF64CC">
        <w:rPr>
          <w:rFonts w:asciiTheme="majorBidi" w:hAnsiTheme="majorBidi" w:cstheme="majorBidi"/>
          <w:b/>
          <w:bCs/>
          <w:sz w:val="24"/>
          <w:szCs w:val="24"/>
        </w:rPr>
        <w:t>Material</w:t>
      </w:r>
      <w:r w:rsidR="0023123B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</w:p>
    <w:bookmarkEnd w:id="0"/>
    <w:p w:rsidR="005838E9" w:rsidRPr="002F30EF" w:rsidRDefault="005838E9" w:rsidP="0023123B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F30EF">
        <w:rPr>
          <w:rFonts w:asciiTheme="majorBidi" w:hAnsiTheme="majorBidi" w:cstheme="majorBidi"/>
          <w:b/>
          <w:bCs/>
          <w:sz w:val="24"/>
          <w:szCs w:val="24"/>
        </w:rPr>
        <w:t>Interview guide: Analyzing the environment of International Health Regulations 2005 (IHR) in Lebanon – in a context of displacement, crisis, and refugee waves</w:t>
      </w:r>
    </w:p>
    <w:p w:rsidR="005838E9" w:rsidRDefault="005838E9" w:rsidP="00856772">
      <w:pPr>
        <w:bidi w:val="0"/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</w:p>
    <w:p w:rsidR="00856772" w:rsidRPr="00856772" w:rsidRDefault="00856772" w:rsidP="005838E9">
      <w:pPr>
        <w:bidi w:val="0"/>
        <w:spacing w:before="240" w:after="240"/>
        <w:rPr>
          <w:rFonts w:asciiTheme="majorBidi" w:hAnsiTheme="majorBidi" w:cstheme="majorBidi"/>
          <w:b/>
          <w:bCs/>
          <w:sz w:val="24"/>
          <w:szCs w:val="24"/>
        </w:rPr>
      </w:pPr>
      <w:r w:rsidRPr="00856772">
        <w:rPr>
          <w:rFonts w:asciiTheme="majorBidi" w:hAnsiTheme="majorBidi" w:cstheme="majorBidi"/>
          <w:b/>
          <w:bCs/>
          <w:sz w:val="24"/>
          <w:szCs w:val="24"/>
        </w:rPr>
        <w:t>Introduction:</w:t>
      </w:r>
    </w:p>
    <w:p w:rsidR="00856772" w:rsidRDefault="00856772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Lebanon ratified the international health regulations (IHR) 2005 in 2007. And it has been working since then to implement the eight-core capacities and the four core capabilities you have in front of you.</w:t>
      </w:r>
    </w:p>
    <w:p w:rsidR="006411C9" w:rsidRDefault="006411C9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(1) National legislation, policy, and financing;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(2) Coordination and national focal point communications;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(3) Surveillance;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4) Response; 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(5) Preparedness;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6) Risk communication; 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7) Human resource capacity; and 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8) Laboratory 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9) Points of Entry (PoE) </w:t>
      </w:r>
    </w:p>
    <w:p w:rsidR="00856772" w:rsidRPr="006411C9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10) </w:t>
      </w:r>
      <w:r w:rsidR="006411C9"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Zoonotic</w:t>
      </w: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events</w:t>
      </w:r>
    </w:p>
    <w:p w:rsidR="00856772" w:rsidRPr="006411C9" w:rsidRDefault="006411C9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11) </w:t>
      </w:r>
      <w:r w:rsidR="00856772"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Food safety</w:t>
      </w:r>
    </w:p>
    <w:p w:rsidR="00856772" w:rsidRPr="006411C9" w:rsidRDefault="006411C9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12) </w:t>
      </w:r>
      <w:r w:rsidR="00856772"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Chemical events </w:t>
      </w:r>
    </w:p>
    <w:p w:rsidR="00856772" w:rsidRDefault="006411C9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(13) </w:t>
      </w:r>
      <w:r w:rsidR="00856772" w:rsidRPr="006411C9">
        <w:rPr>
          <w:rFonts w:asciiTheme="majorBidi" w:eastAsia="Times New Roman" w:hAnsiTheme="majorBidi" w:cstheme="majorBidi"/>
          <w:color w:val="0E101A"/>
          <w:sz w:val="24"/>
          <w:szCs w:val="24"/>
        </w:rPr>
        <w:t>Radiation emergencies</w:t>
      </w:r>
      <w:r w:rsidR="00856772"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 </w:t>
      </w:r>
    </w:p>
    <w:p w:rsidR="006411C9" w:rsidRPr="00856772" w:rsidRDefault="006411C9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5838E9" w:rsidRDefault="00856772" w:rsidP="005838E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856772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Q1: </w:t>
      </w:r>
      <w:r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What can you tell me about the main milestones that Lebanon executed to strengthen the implementation of the IHR (2005) core capacities since the ratification in 2007?</w:t>
      </w:r>
    </w:p>
    <w:p w:rsidR="005838E9" w:rsidRDefault="00856772" w:rsidP="005838E9">
      <w:pPr>
        <w:pStyle w:val="ListParagraph"/>
        <w:numPr>
          <w:ilvl w:val="0"/>
          <w:numId w:val="1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an you identify any national health plans</w:t>
      </w:r>
      <w:r w:rsidR="006411C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</w:t>
      </w:r>
      <w:r w:rsidR="005A6B1D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implemented </w:t>
      </w:r>
      <w:r w:rsidR="006411C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in the public or private sectors</w:t>
      </w: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? </w:t>
      </w:r>
    </w:p>
    <w:p w:rsidR="006411C9" w:rsidRPr="005838E9" w:rsidRDefault="006411C9" w:rsidP="005838E9">
      <w:pPr>
        <w:pStyle w:val="ListParagraph"/>
        <w:numPr>
          <w:ilvl w:val="0"/>
          <w:numId w:val="1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an you identify any national health policies or legislations?</w:t>
      </w:r>
    </w:p>
    <w:p w:rsidR="006411C9" w:rsidRPr="00856772" w:rsidRDefault="006411C9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856772" w:rsidRP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5838E9" w:rsidRDefault="00856772" w:rsidP="005838E9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856772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Q2: </w:t>
      </w:r>
      <w:r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Lebanon has been going through many crises since the ratification of IHR (2005); what can you tell me about the challenges facing IHR implementation in the Lebanese context? </w:t>
      </w:r>
    </w:p>
    <w:p w:rsidR="00856772" w:rsidRPr="005838E9" w:rsidRDefault="00856772" w:rsidP="005838E9">
      <w:pPr>
        <w:pStyle w:val="ListParagraph"/>
        <w:numPr>
          <w:ilvl w:val="0"/>
          <w:numId w:val="2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ould you specify any challenges in responding to the core capacities targets?</w:t>
      </w:r>
    </w:p>
    <w:p w:rsidR="00856772" w:rsidRPr="005838E9" w:rsidRDefault="00856772" w:rsidP="005838E9">
      <w:pPr>
        <w:pStyle w:val="ListParagraph"/>
        <w:numPr>
          <w:ilvl w:val="0"/>
          <w:numId w:val="2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ould you specify any challenges in collecting data?</w:t>
      </w:r>
      <w:r w:rsidRPr="005838E9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 </w:t>
      </w:r>
    </w:p>
    <w:p w:rsidR="00856772" w:rsidRPr="005838E9" w:rsidRDefault="00856772" w:rsidP="005838E9">
      <w:pPr>
        <w:pStyle w:val="ListParagraph"/>
        <w:numPr>
          <w:ilvl w:val="0"/>
          <w:numId w:val="2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ould you specify any challenges in reporting data or communicating findings?</w:t>
      </w:r>
    </w:p>
    <w:p w:rsidR="00856772" w:rsidRP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856772" w:rsidRP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856772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Q3: </w:t>
      </w:r>
      <w:r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Since 2011, Lebanon has been responding to the influx of Syrian refugees; based on your experience, what barriers do refugees impose on the development of Lebanon’s core capacities?</w:t>
      </w:r>
    </w:p>
    <w:p w:rsid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FF0000"/>
          <w:sz w:val="24"/>
          <w:szCs w:val="24"/>
        </w:rPr>
      </w:pP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National leg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islation, policy, and financing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oordination and national focal point communic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ations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S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urveillance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R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esponse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P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reparedness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Ri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sk communication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Human resource capacity </w:t>
      </w:r>
    </w:p>
    <w:p w:rsidR="006411C9" w:rsidRPr="005838E9" w:rsidRDefault="006411C9" w:rsidP="005838E9">
      <w:pPr>
        <w:pStyle w:val="ListParagraph"/>
        <w:numPr>
          <w:ilvl w:val="0"/>
          <w:numId w:val="3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Laboratory </w:t>
      </w:r>
    </w:p>
    <w:p w:rsidR="006411C9" w:rsidRPr="00856772" w:rsidRDefault="006411C9" w:rsidP="006411C9">
      <w:pPr>
        <w:bidi w:val="0"/>
        <w:spacing w:after="0"/>
        <w:jc w:val="both"/>
        <w:rPr>
          <w:rFonts w:asciiTheme="majorBidi" w:eastAsia="Times New Roman" w:hAnsiTheme="majorBidi" w:cstheme="majorBidi"/>
          <w:color w:val="FF0000"/>
          <w:sz w:val="24"/>
          <w:szCs w:val="24"/>
        </w:rPr>
      </w:pPr>
    </w:p>
    <w:p w:rsidR="00856772" w:rsidRP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856772" w:rsidRP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856772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Q4:</w:t>
      </w:r>
      <w:r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 Based on your experience, what could be done to impleme</w:t>
      </w:r>
      <w:r w:rsidR="009C13FC">
        <w:rPr>
          <w:rFonts w:asciiTheme="majorBidi" w:eastAsia="Times New Roman" w:hAnsiTheme="majorBidi" w:cstheme="majorBidi"/>
          <w:color w:val="0E101A"/>
          <w:sz w:val="24"/>
          <w:szCs w:val="24"/>
        </w:rPr>
        <w:t>nt IHR during the crisis better?</w:t>
      </w:r>
      <w:r w:rsidR="005838E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Can you give some recommendations?</w:t>
      </w:r>
    </w:p>
    <w:p w:rsidR="00856772" w:rsidRPr="005838E9" w:rsidRDefault="009C13FC" w:rsidP="005838E9">
      <w:pPr>
        <w:pStyle w:val="ListParagraph"/>
        <w:numPr>
          <w:ilvl w:val="0"/>
          <w:numId w:val="4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National health plans?</w:t>
      </w:r>
    </w:p>
    <w:p w:rsidR="009C13FC" w:rsidRPr="005838E9" w:rsidRDefault="009C13FC" w:rsidP="005838E9">
      <w:pPr>
        <w:pStyle w:val="ListParagraph"/>
        <w:numPr>
          <w:ilvl w:val="0"/>
          <w:numId w:val="4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Communication strategies</w:t>
      </w:r>
      <w:r w:rsidR="005838E9"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?</w:t>
      </w:r>
    </w:p>
    <w:p w:rsidR="009C13FC" w:rsidRPr="005838E9" w:rsidRDefault="009C13FC" w:rsidP="005838E9">
      <w:pPr>
        <w:pStyle w:val="ListParagraph"/>
        <w:numPr>
          <w:ilvl w:val="0"/>
          <w:numId w:val="4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Financial recommendations?</w:t>
      </w:r>
    </w:p>
    <w:p w:rsidR="009C13FC" w:rsidRPr="005838E9" w:rsidRDefault="009C13FC" w:rsidP="005838E9">
      <w:pPr>
        <w:pStyle w:val="ListParagraph"/>
        <w:numPr>
          <w:ilvl w:val="0"/>
          <w:numId w:val="4"/>
        </w:num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838E9">
        <w:rPr>
          <w:rFonts w:asciiTheme="majorBidi" w:eastAsia="Times New Roman" w:hAnsiTheme="majorBidi" w:cstheme="majorBidi"/>
          <w:color w:val="0E101A"/>
          <w:sz w:val="24"/>
          <w:szCs w:val="24"/>
        </w:rPr>
        <w:t>Technical recommendations?</w:t>
      </w:r>
    </w:p>
    <w:p w:rsidR="009C13FC" w:rsidRDefault="009C13FC" w:rsidP="009C13FC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856772" w:rsidRDefault="00856772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5838E9" w:rsidRPr="002F30EF" w:rsidRDefault="009C13FC" w:rsidP="005838E9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Q5</w:t>
      </w:r>
      <w:r w:rsidRPr="00856772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:</w:t>
      </w:r>
      <w:r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 </w:t>
      </w:r>
      <w:r w:rsidR="00664202"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Are there any lessons to learn from</w:t>
      </w:r>
      <w:r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the experience of IHR implementation in</w:t>
      </w:r>
      <w:r w:rsidR="005838E9">
        <w:rPr>
          <w:rFonts w:asciiTheme="majorBidi" w:eastAsia="Times New Roman" w:hAnsiTheme="majorBidi" w:cstheme="majorBidi"/>
          <w:color w:val="0E101A"/>
          <w:sz w:val="24"/>
          <w:szCs w:val="24"/>
        </w:rPr>
        <w:t xml:space="preserve"> Lebanon - </w:t>
      </w:r>
      <w:r w:rsidR="005838E9" w:rsidRPr="005838E9">
        <w:rPr>
          <w:rFonts w:asciiTheme="majorBidi" w:hAnsiTheme="majorBidi" w:cstheme="majorBidi"/>
          <w:sz w:val="24"/>
          <w:szCs w:val="24"/>
        </w:rPr>
        <w:t>in a context of displacement, crisis, and refugee waves</w:t>
      </w:r>
      <w:r w:rsidR="005838E9">
        <w:rPr>
          <w:rFonts w:asciiTheme="majorBidi" w:hAnsiTheme="majorBidi" w:cstheme="majorBidi"/>
          <w:sz w:val="24"/>
          <w:szCs w:val="24"/>
        </w:rPr>
        <w:t>?</w:t>
      </w:r>
    </w:p>
    <w:p w:rsidR="00664202" w:rsidRPr="00856772" w:rsidRDefault="00664202" w:rsidP="0066420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</w:p>
    <w:p w:rsidR="00856772" w:rsidRPr="00856772" w:rsidRDefault="009C13FC" w:rsidP="00856772">
      <w:pPr>
        <w:bidi w:val="0"/>
        <w:spacing w:after="0"/>
        <w:jc w:val="both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Q6</w:t>
      </w:r>
      <w:r w:rsidR="00856772" w:rsidRPr="00856772">
        <w:rPr>
          <w:rFonts w:asciiTheme="majorBidi" w:eastAsia="Times New Roman" w:hAnsiTheme="majorBidi" w:cstheme="majorBidi"/>
          <w:b/>
          <w:bCs/>
          <w:color w:val="0E101A"/>
          <w:sz w:val="24"/>
          <w:szCs w:val="24"/>
        </w:rPr>
        <w:t>: </w:t>
      </w:r>
      <w:r w:rsidR="00856772" w:rsidRPr="00856772">
        <w:rPr>
          <w:rFonts w:asciiTheme="majorBidi" w:eastAsia="Times New Roman" w:hAnsiTheme="majorBidi" w:cstheme="majorBidi"/>
          <w:color w:val="0E101A"/>
          <w:sz w:val="24"/>
          <w:szCs w:val="24"/>
        </w:rPr>
        <w:t>Are there any additional concerns or issues you would like to talk about? Do you have any questions for us?</w:t>
      </w:r>
    </w:p>
    <w:p w:rsidR="00856772" w:rsidRPr="00856772" w:rsidRDefault="00856772" w:rsidP="00856772">
      <w:pPr>
        <w:bidi w:val="0"/>
        <w:spacing w:before="240" w:after="240"/>
        <w:jc w:val="right"/>
        <w:rPr>
          <w:rFonts w:asciiTheme="majorBidi" w:hAnsiTheme="majorBidi" w:cstheme="majorBidi"/>
          <w:sz w:val="24"/>
          <w:szCs w:val="24"/>
        </w:rPr>
      </w:pPr>
    </w:p>
    <w:p w:rsidR="00856772" w:rsidRPr="00856772" w:rsidRDefault="00856772" w:rsidP="00856772">
      <w:pPr>
        <w:bidi w:val="0"/>
        <w:spacing w:before="240" w:after="240"/>
        <w:jc w:val="right"/>
        <w:rPr>
          <w:rFonts w:asciiTheme="majorBidi" w:hAnsiTheme="majorBidi" w:cstheme="majorBidi"/>
          <w:sz w:val="24"/>
          <w:szCs w:val="24"/>
        </w:rPr>
      </w:pPr>
    </w:p>
    <w:p w:rsidR="00856772" w:rsidRPr="00856772" w:rsidRDefault="00856772" w:rsidP="00856772">
      <w:pPr>
        <w:bidi w:val="0"/>
        <w:rPr>
          <w:rFonts w:asciiTheme="majorBidi" w:hAnsiTheme="majorBidi" w:cstheme="majorBidi"/>
          <w:sz w:val="24"/>
          <w:szCs w:val="24"/>
        </w:rPr>
      </w:pPr>
    </w:p>
    <w:p w:rsidR="001E3AE1" w:rsidRPr="00856772" w:rsidRDefault="001E3AE1" w:rsidP="0085677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1E3AE1" w:rsidRPr="00856772" w:rsidSect="00537AFB">
      <w:footerReference w:type="default" r:id="rId7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DF0" w:rsidRDefault="00151DF0" w:rsidP="005838E9">
      <w:pPr>
        <w:spacing w:after="0" w:line="240" w:lineRule="auto"/>
      </w:pPr>
      <w:r>
        <w:separator/>
      </w:r>
    </w:p>
  </w:endnote>
  <w:endnote w:type="continuationSeparator" w:id="0">
    <w:p w:rsidR="00151DF0" w:rsidRDefault="00151DF0" w:rsidP="00583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20422709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38E9" w:rsidRDefault="005838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7B87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5838E9" w:rsidRDefault="00583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DF0" w:rsidRDefault="00151DF0" w:rsidP="005838E9">
      <w:pPr>
        <w:spacing w:after="0" w:line="240" w:lineRule="auto"/>
      </w:pPr>
      <w:r>
        <w:separator/>
      </w:r>
    </w:p>
  </w:footnote>
  <w:footnote w:type="continuationSeparator" w:id="0">
    <w:p w:rsidR="00151DF0" w:rsidRDefault="00151DF0" w:rsidP="00583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CC6D0C"/>
    <w:multiLevelType w:val="hybridMultilevel"/>
    <w:tmpl w:val="62E6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A470A"/>
    <w:multiLevelType w:val="hybridMultilevel"/>
    <w:tmpl w:val="286C1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FB668B"/>
    <w:multiLevelType w:val="hybridMultilevel"/>
    <w:tmpl w:val="7AB4E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A569E4"/>
    <w:multiLevelType w:val="hybridMultilevel"/>
    <w:tmpl w:val="528C40C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LE0MLIwMrU0tjRQ0lEKTi0uzszPAykwrAUAZmw8aiwAAAA="/>
  </w:docVars>
  <w:rsids>
    <w:rsidRoot w:val="00AE2C19"/>
    <w:rsid w:val="00151DF0"/>
    <w:rsid w:val="001E3AE1"/>
    <w:rsid w:val="0023123B"/>
    <w:rsid w:val="004A7B87"/>
    <w:rsid w:val="00537AFB"/>
    <w:rsid w:val="005838E9"/>
    <w:rsid w:val="005A6B1D"/>
    <w:rsid w:val="006411C9"/>
    <w:rsid w:val="00664202"/>
    <w:rsid w:val="00856772"/>
    <w:rsid w:val="009C13FC"/>
    <w:rsid w:val="00AE2C19"/>
    <w:rsid w:val="00AF64CC"/>
    <w:rsid w:val="00B41EA0"/>
    <w:rsid w:val="00E15427"/>
    <w:rsid w:val="00E94D1D"/>
    <w:rsid w:val="00F7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B86A6"/>
  <w15:chartTrackingRefBased/>
  <w15:docId w15:val="{BD6F13DF-B13D-4AA0-A6BB-67C096BB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77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8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38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8E9"/>
  </w:style>
  <w:style w:type="paragraph" w:styleId="Footer">
    <w:name w:val="footer"/>
    <w:basedOn w:val="Normal"/>
    <w:link w:val="FooterChar"/>
    <w:uiPriority w:val="99"/>
    <w:unhideWhenUsed/>
    <w:rsid w:val="005838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Hassan (Student)</dc:creator>
  <cp:keywords/>
  <dc:description/>
  <cp:lastModifiedBy>Maya Hassan (Alumni)</cp:lastModifiedBy>
  <cp:revision>7</cp:revision>
  <dcterms:created xsi:type="dcterms:W3CDTF">2021-10-15T15:35:00Z</dcterms:created>
  <dcterms:modified xsi:type="dcterms:W3CDTF">2023-11-16T13:29:00Z</dcterms:modified>
</cp:coreProperties>
</file>